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5 Alcohol use subgroup analyse</w:t>
      </w:r>
      <w:r>
        <w:rPr/>
        <w:t>s</w:t>
      </w:r>
    </w:p>
    <w:tbl>
      <w:tblPr>
        <w:tblW w:w="979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850"/>
        <w:gridCol w:w="851"/>
        <w:gridCol w:w="850"/>
        <w:gridCol w:w="992"/>
        <w:gridCol w:w="1276"/>
        <w:gridCol w:w="992"/>
        <w:gridCol w:w="1276"/>
      </w:tblGrid>
      <w:tr>
        <w:trPr>
          <w:trHeight w:val="450" w:hRule="atLeast"/>
        </w:trPr>
        <w:tc>
          <w:tcPr>
            <w:tcW w:w="270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99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cohol 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 (any alcohol use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2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Non-problem drink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5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Problem drink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1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(any alcohol use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1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Non-problem drink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6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Problem drink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(any alcohol use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.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0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Non-problem drink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1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Problem drink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1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337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1. Gender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alcohol problem drinker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1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Ma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6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9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Sample typ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opulation bas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3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3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n-representativ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4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7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1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3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521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Assessment of exposure (alcohol problem drinker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pectiv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lect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7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0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Femal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8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Mal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4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306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otion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3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4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lect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2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389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 High income countrie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.4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otion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2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lect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.3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1</w:t>
            </w:r>
          </w:p>
        </w:tc>
      </w:tr>
      <w:tr>
        <w:trPr>
          <w:trHeight w:val="361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w to middle income countri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46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otion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5. Age of drinking initiation under 14 year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otion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lect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4</w:t>
            </w:r>
          </w:p>
        </w:tc>
      </w:tr>
      <w:tr>
        <w:trPr>
          <w:trHeight w:val="465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. Alcohol abuse/dependence diagnosi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abuse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7. Dose-response relationship* (alcohol problem drinker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sometim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15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oft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15" w:hRule="atLeast"/>
        </w:trPr>
        <w:tc>
          <w:tcPr>
            <w:tcW w:w="270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sometim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15" w:hRule="atLeast"/>
        </w:trPr>
        <w:tc>
          <w:tcPr>
            <w:tcW w:w="270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often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*Dose-response relationship data source: Jewkes et al. [13]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08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09:59:00Z</dcterms:modified>
  <cp:revision>12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